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F9B39" w14:textId="473D6367" w:rsidR="00980A43" w:rsidRDefault="00CA4B0A" w:rsidP="00653135">
      <w:pPr>
        <w:rPr>
          <w:rFonts w:asciiTheme="minorBidi" w:eastAsia="Times New Roman" w:hAnsiTheme="minorBidi"/>
          <w:color w:val="000000" w:themeColor="text1"/>
          <w:lang w:eastAsia="en-GB"/>
        </w:rPr>
      </w:pPr>
      <w:r w:rsidRPr="00653135">
        <w:rPr>
          <w:rFonts w:asciiTheme="minorBidi" w:hAnsiTheme="minorBidi"/>
          <w:b/>
          <w:bCs/>
          <w:color w:val="000000" w:themeColor="text1"/>
        </w:rPr>
        <w:t>S</w:t>
      </w:r>
      <w:r w:rsidR="00980A43" w:rsidRPr="00653135">
        <w:rPr>
          <w:rFonts w:asciiTheme="minorBidi" w:hAnsiTheme="minorBidi"/>
          <w:b/>
          <w:bCs/>
          <w:color w:val="000000" w:themeColor="text1"/>
        </w:rPr>
        <w:t xml:space="preserve">upplementary </w:t>
      </w:r>
      <w:r w:rsidR="00653135" w:rsidRPr="00653135">
        <w:rPr>
          <w:rFonts w:asciiTheme="minorBidi" w:hAnsiTheme="minorBidi"/>
          <w:b/>
          <w:bCs/>
          <w:color w:val="000000" w:themeColor="text1"/>
        </w:rPr>
        <w:t>T</w:t>
      </w:r>
      <w:r w:rsidR="00980A43" w:rsidRPr="00653135">
        <w:rPr>
          <w:rFonts w:asciiTheme="minorBidi" w:hAnsiTheme="minorBidi"/>
          <w:b/>
          <w:bCs/>
          <w:color w:val="000000" w:themeColor="text1"/>
        </w:rPr>
        <w:t xml:space="preserve">able </w:t>
      </w:r>
      <w:r w:rsidRPr="00653135">
        <w:rPr>
          <w:rFonts w:asciiTheme="minorBidi" w:hAnsiTheme="minorBidi"/>
          <w:b/>
          <w:bCs/>
          <w:color w:val="000000" w:themeColor="text1"/>
        </w:rPr>
        <w:t>6</w:t>
      </w:r>
      <w:r w:rsidRPr="00653135">
        <w:rPr>
          <w:rFonts w:asciiTheme="minorBidi" w:eastAsia="Times New Roman" w:hAnsiTheme="minorBidi"/>
          <w:b/>
          <w:bCs/>
          <w:color w:val="000000" w:themeColor="text1"/>
          <w:lang w:eastAsia="en-GB"/>
        </w:rPr>
        <w:t>:</w:t>
      </w:r>
      <w:r>
        <w:rPr>
          <w:rFonts w:asciiTheme="minorBidi" w:eastAsia="Times New Roman" w:hAnsiTheme="minorBidi"/>
          <w:color w:val="000000" w:themeColor="text1"/>
          <w:lang w:eastAsia="en-GB"/>
        </w:rPr>
        <w:t xml:space="preserve"> </w:t>
      </w:r>
      <w:r w:rsidR="00980A43" w:rsidRPr="00CA4B0A">
        <w:rPr>
          <w:rFonts w:asciiTheme="minorBidi" w:eastAsia="Times New Roman" w:hAnsiTheme="minorBidi"/>
          <w:color w:val="000000" w:themeColor="text1"/>
          <w:lang w:eastAsia="en-GB"/>
        </w:rPr>
        <w:t xml:space="preserve">All activities </w:t>
      </w:r>
      <w:r>
        <w:rPr>
          <w:rFonts w:asciiTheme="minorBidi" w:eastAsia="Times New Roman" w:hAnsiTheme="minorBidi"/>
          <w:color w:val="000000" w:themeColor="text1"/>
          <w:lang w:eastAsia="en-GB"/>
        </w:rPr>
        <w:t>in</w:t>
      </w:r>
      <w:r w:rsidR="00980A43" w:rsidRPr="00CA4B0A">
        <w:rPr>
          <w:rFonts w:asciiTheme="minorBidi" w:eastAsia="Times New Roman" w:hAnsiTheme="minorBidi"/>
          <w:color w:val="000000" w:themeColor="text1"/>
          <w:lang w:eastAsia="en-GB"/>
        </w:rPr>
        <w:t xml:space="preserve"> </w:t>
      </w:r>
      <w:proofErr w:type="spellStart"/>
      <w:r>
        <w:rPr>
          <w:rFonts w:asciiTheme="minorBidi" w:eastAsia="Times New Roman" w:hAnsiTheme="minorBidi"/>
          <w:color w:val="000000" w:themeColor="text1"/>
          <w:lang w:eastAsia="en-GB"/>
        </w:rPr>
        <w:t>ChEMBL</w:t>
      </w:r>
      <w:proofErr w:type="spellEnd"/>
      <w:r w:rsidRPr="00CA4B0A">
        <w:rPr>
          <w:rFonts w:asciiTheme="minorBidi" w:eastAsia="Times New Roman" w:hAnsiTheme="minorBidi"/>
          <w:color w:val="000000" w:themeColor="text1"/>
          <w:lang w:eastAsia="en-GB"/>
        </w:rPr>
        <w:t xml:space="preserve"> </w:t>
      </w:r>
      <w:r w:rsidR="00980A43" w:rsidRPr="00CA4B0A">
        <w:rPr>
          <w:rFonts w:asciiTheme="minorBidi" w:eastAsia="Times New Roman" w:hAnsiTheme="minorBidi"/>
          <w:color w:val="000000" w:themeColor="text1"/>
          <w:lang w:eastAsia="en-GB"/>
        </w:rPr>
        <w:t>release 22 for drugs selected for validation in 3D Cyst experiment and the experimental result </w:t>
      </w:r>
      <w:r w:rsidR="00653135">
        <w:rPr>
          <w:rFonts w:asciiTheme="minorBidi" w:eastAsia="Times New Roman" w:hAnsiTheme="minorBidi"/>
          <w:color w:val="000000" w:themeColor="text1"/>
          <w:lang w:eastAsia="en-GB"/>
        </w:rPr>
        <w:t>(in bold identified targets in ADPKD profile)</w:t>
      </w:r>
    </w:p>
    <w:p w14:paraId="34B1535C" w14:textId="77777777" w:rsidR="00CA4B0A" w:rsidRPr="00CA4B0A" w:rsidRDefault="00CA4B0A" w:rsidP="00CA4B0A">
      <w:pPr>
        <w:ind w:left="720"/>
        <w:rPr>
          <w:rFonts w:asciiTheme="minorBidi" w:eastAsia="Times New Roman" w:hAnsiTheme="minorBidi"/>
          <w:color w:val="000000" w:themeColor="text1"/>
          <w:lang w:eastAsia="en-GB"/>
        </w:rPr>
      </w:pPr>
    </w:p>
    <w:tbl>
      <w:tblPr>
        <w:tblW w:w="5556" w:type="pct"/>
        <w:tblInd w:w="-2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1"/>
        <w:gridCol w:w="2969"/>
        <w:gridCol w:w="2699"/>
        <w:gridCol w:w="1452"/>
      </w:tblGrid>
      <w:tr w:rsidR="00CA4B0A" w:rsidRPr="00CA4B0A" w14:paraId="6729C520" w14:textId="77777777" w:rsidTr="00653135">
        <w:trPr>
          <w:trHeight w:val="1240"/>
        </w:trPr>
        <w:tc>
          <w:tcPr>
            <w:tcW w:w="1440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2C44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Drug Name</w:t>
            </w:r>
          </w:p>
        </w:tc>
        <w:tc>
          <w:tcPr>
            <w:tcW w:w="1484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FD6D7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Target(s) from </w:t>
            </w:r>
          </w:p>
          <w:p w14:paraId="7331DF3A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ChEMBL 22</w:t>
            </w:r>
          </w:p>
          <w:p w14:paraId="5B4DAE34" w14:textId="726DE6D3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(</w:t>
            </w:r>
            <w:proofErr w:type="spell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pChEMBL</w:t>
            </w:r>
            <w:proofErr w:type="spell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value</w:t>
            </w:r>
            <w:r w:rsidR="0014429A" w:rsidRPr="0014429A">
              <w:rPr>
                <w:rFonts w:asciiTheme="minorBidi" w:eastAsia="Times New Roman" w:hAnsiTheme="minorBidi"/>
                <w:b/>
                <w:bCs/>
                <w:color w:val="000000" w:themeColor="text1"/>
                <w:vertAlign w:val="superscript"/>
                <w:lang w:eastAsia="en-GB"/>
              </w:rPr>
              <w:t>1</w:t>
            </w: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)</w:t>
            </w:r>
          </w:p>
        </w:tc>
        <w:tc>
          <w:tcPr>
            <w:tcW w:w="1349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0DDBA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Results in 3D</w:t>
            </w:r>
          </w:p>
          <w:p w14:paraId="5DE7046E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 Cyst assay</w:t>
            </w:r>
          </w:p>
        </w:tc>
        <w:tc>
          <w:tcPr>
            <w:tcW w:w="72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A1E454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TC Code</w:t>
            </w:r>
          </w:p>
          <w:p w14:paraId="17C1215E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 (level 4)</w:t>
            </w:r>
          </w:p>
        </w:tc>
      </w:tr>
      <w:tr w:rsidR="00CA4B0A" w:rsidRPr="00CA4B0A" w14:paraId="788B6348" w14:textId="77777777" w:rsidTr="00653135">
        <w:trPr>
          <w:trHeight w:val="480"/>
        </w:trPr>
        <w:tc>
          <w:tcPr>
            <w:tcW w:w="1440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C5363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Birinapant</w:t>
            </w:r>
            <w:proofErr w:type="spellEnd"/>
          </w:p>
        </w:tc>
        <w:tc>
          <w:tcPr>
            <w:tcW w:w="1484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7D2FB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BIR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7.3</w:t>
            </w:r>
          </w:p>
        </w:tc>
        <w:tc>
          <w:tcPr>
            <w:tcW w:w="1349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5D51B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ffective</w:t>
            </w:r>
          </w:p>
        </w:tc>
        <w:tc>
          <w:tcPr>
            <w:tcW w:w="72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D323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n/a</w:t>
            </w:r>
          </w:p>
        </w:tc>
      </w:tr>
      <w:tr w:rsidR="00CA4B0A" w:rsidRPr="00CA4B0A" w14:paraId="5C72E0D9" w14:textId="77777777" w:rsidTr="00653135">
        <w:trPr>
          <w:trHeight w:val="2820"/>
        </w:trPr>
        <w:tc>
          <w:tcPr>
            <w:tcW w:w="1440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CA71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Gamolenic</w:t>
            </w:r>
            <w:proofErr w:type="spell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acid</w:t>
            </w:r>
          </w:p>
          <w:p w14:paraId="6151C57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(Gamma-Linolenic acid)</w:t>
            </w:r>
          </w:p>
        </w:tc>
        <w:tc>
          <w:tcPr>
            <w:tcW w:w="1484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21A7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PPAR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6</w:t>
            </w:r>
          </w:p>
          <w:p w14:paraId="668EEB3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PPARD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6.1</w:t>
            </w:r>
          </w:p>
          <w:p w14:paraId="13E2E44B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PPARG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7</w:t>
            </w:r>
          </w:p>
          <w:p w14:paraId="025CCB0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RD5A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9</w:t>
            </w:r>
          </w:p>
          <w:p w14:paraId="3CE53404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F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3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5</w:t>
            </w:r>
          </w:p>
          <w:p w14:paraId="400955F2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L3MBTL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5</w:t>
            </w:r>
          </w:p>
        </w:tc>
        <w:tc>
          <w:tcPr>
            <w:tcW w:w="1349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034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ffective</w:t>
            </w:r>
          </w:p>
        </w:tc>
        <w:tc>
          <w:tcPr>
            <w:tcW w:w="72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07C06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D11AX</w:t>
            </w:r>
          </w:p>
        </w:tc>
      </w:tr>
      <w:tr w:rsidR="00CA4B0A" w:rsidRPr="00CA4B0A" w14:paraId="7E81D033" w14:textId="77777777" w:rsidTr="00653135">
        <w:trPr>
          <w:trHeight w:val="3780"/>
        </w:trPr>
        <w:tc>
          <w:tcPr>
            <w:tcW w:w="1440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8C98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Icosapent</w:t>
            </w:r>
            <w:proofErr w:type="spellEnd"/>
          </w:p>
          <w:p w14:paraId="3DC86B6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(</w:t>
            </w: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icosapentaenoic</w:t>
            </w:r>
            <w:proofErr w:type="spell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acid)</w:t>
            </w:r>
          </w:p>
        </w:tc>
        <w:tc>
          <w:tcPr>
            <w:tcW w:w="1484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D381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PPAR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0</w:t>
            </w:r>
          </w:p>
          <w:p w14:paraId="77ECC25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PPARG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8</w:t>
            </w:r>
          </w:p>
          <w:p w14:paraId="50E929A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OXER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7</w:t>
            </w:r>
          </w:p>
          <w:p w14:paraId="1BEEAFA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PPARD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5.4</w:t>
            </w:r>
          </w:p>
          <w:p w14:paraId="2ED63D7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LDH1A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4</w:t>
            </w:r>
          </w:p>
          <w:p w14:paraId="6BFFD75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KMT2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3</w:t>
            </w:r>
          </w:p>
          <w:p w14:paraId="50F5F74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YP19A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3</w:t>
            </w:r>
          </w:p>
          <w:p w14:paraId="071C5F9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F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3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1</w:t>
            </w:r>
          </w:p>
        </w:tc>
        <w:tc>
          <w:tcPr>
            <w:tcW w:w="1349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C2D46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ffective</w:t>
            </w:r>
          </w:p>
        </w:tc>
        <w:tc>
          <w:tcPr>
            <w:tcW w:w="726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1B537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n/a</w:t>
            </w:r>
          </w:p>
        </w:tc>
      </w:tr>
    </w:tbl>
    <w:p w14:paraId="3E000E4A" w14:textId="6B942D73" w:rsidR="00980A43" w:rsidRDefault="00980A43" w:rsidP="00CA4B0A">
      <w:pPr>
        <w:ind w:left="720"/>
        <w:rPr>
          <w:rFonts w:asciiTheme="minorBidi" w:hAnsiTheme="minorBidi"/>
          <w:color w:val="000000" w:themeColor="text1"/>
        </w:rPr>
      </w:pPr>
    </w:p>
    <w:p w14:paraId="2EA08326" w14:textId="5ED411B5" w:rsidR="0014429A" w:rsidRDefault="0014429A" w:rsidP="00CA4B0A">
      <w:pPr>
        <w:ind w:left="720"/>
        <w:rPr>
          <w:rFonts w:asciiTheme="minorBidi" w:hAnsiTheme="minorBidi"/>
          <w:color w:val="000000" w:themeColor="text1"/>
        </w:rPr>
      </w:pPr>
    </w:p>
    <w:p w14:paraId="08B842D8" w14:textId="1FE91623" w:rsidR="0014429A" w:rsidRDefault="0014429A" w:rsidP="00CA4B0A">
      <w:pPr>
        <w:ind w:left="720"/>
        <w:rPr>
          <w:rFonts w:asciiTheme="minorBidi" w:hAnsiTheme="minorBidi"/>
          <w:color w:val="000000" w:themeColor="text1"/>
        </w:rPr>
      </w:pPr>
    </w:p>
    <w:p w14:paraId="781022E6" w14:textId="1E17D774" w:rsidR="0014429A" w:rsidRDefault="0014429A" w:rsidP="0014429A">
      <w:pPr>
        <w:rPr>
          <w:rFonts w:asciiTheme="minorBidi" w:hAnsiTheme="minorBidi"/>
          <w:color w:val="000000" w:themeColor="text1"/>
        </w:rPr>
      </w:pPr>
    </w:p>
    <w:p w14:paraId="6C581DB0" w14:textId="77777777" w:rsidR="0014429A" w:rsidRPr="00CA4B0A" w:rsidRDefault="0014429A" w:rsidP="00CA4B0A">
      <w:pPr>
        <w:ind w:left="720"/>
        <w:rPr>
          <w:rFonts w:asciiTheme="minorBidi" w:hAnsiTheme="minorBidi"/>
          <w:color w:val="000000" w:themeColor="text1"/>
        </w:rPr>
      </w:pPr>
    </w:p>
    <w:tbl>
      <w:tblPr>
        <w:tblW w:w="5000" w:type="pct"/>
        <w:tblInd w:w="7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2"/>
        <w:gridCol w:w="2524"/>
        <w:gridCol w:w="1931"/>
        <w:gridCol w:w="1453"/>
      </w:tblGrid>
      <w:tr w:rsidR="00CA4B0A" w:rsidRPr="00CA4B0A" w14:paraId="4CC709F3" w14:textId="77777777" w:rsidTr="00CA4B0A">
        <w:trPr>
          <w:trHeight w:val="14020"/>
        </w:trPr>
        <w:tc>
          <w:tcPr>
            <w:tcW w:w="171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D30D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lastRenderedPageBreak/>
              <w:t>Indometacin</w:t>
            </w:r>
            <w:proofErr w:type="spellEnd"/>
          </w:p>
        </w:tc>
        <w:tc>
          <w:tcPr>
            <w:tcW w:w="1402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74267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R  9.9</w:t>
            </w:r>
            <w:proofErr w:type="gramEnd"/>
          </w:p>
          <w:p w14:paraId="51EB604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IL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8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7.3</w:t>
            </w:r>
          </w:p>
          <w:p w14:paraId="4DD87A9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O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9</w:t>
            </w:r>
          </w:p>
          <w:p w14:paraId="04E42962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GPR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44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3</w:t>
            </w:r>
          </w:p>
          <w:p w14:paraId="40145A5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shd w:val="clear" w:color="auto" w:fill="FFFFFF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shd w:val="clear" w:color="auto" w:fill="FFFFFF"/>
                <w:lang w:eastAsia="en-GB"/>
              </w:rPr>
              <w:t>3</w:t>
            </w: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6.2</w:t>
            </w:r>
          </w:p>
          <w:p w14:paraId="67DB596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O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0</w:t>
            </w:r>
          </w:p>
          <w:p w14:paraId="6500D5E6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shd w:val="clear" w:color="auto" w:fill="FFFFFF"/>
                <w:lang w:eastAsia="en-GB"/>
              </w:rPr>
              <w:t>NPSR</w:t>
            </w: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8</w:t>
            </w:r>
          </w:p>
          <w:p w14:paraId="6C1AB577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LC22A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6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5</w:t>
            </w:r>
          </w:p>
          <w:p w14:paraId="57B0790F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TOR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3</w:t>
            </w:r>
          </w:p>
          <w:p w14:paraId="282124C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LC22A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8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2</w:t>
            </w:r>
          </w:p>
          <w:p w14:paraId="1A8C57C2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RAB9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2</w:t>
            </w:r>
          </w:p>
          <w:p w14:paraId="150F7E2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shd w:val="clear" w:color="auto" w:fill="FFFFFF"/>
                <w:lang w:eastAsia="en-GB"/>
              </w:rPr>
              <w:t>ALO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shd w:val="clear" w:color="auto" w:fill="FFFFFF"/>
                <w:lang w:eastAsia="en-GB"/>
              </w:rPr>
              <w:t>5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shd w:val="clear" w:color="auto" w:fill="FFFFFF"/>
                <w:lang w:eastAsia="en-GB"/>
              </w:rPr>
              <w:t xml:space="preserve"> 5.2</w:t>
            </w:r>
          </w:p>
          <w:p w14:paraId="0E684FE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HIF-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1</w:t>
            </w:r>
          </w:p>
          <w:p w14:paraId="52CD21CF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KDM4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D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0</w:t>
            </w:r>
          </w:p>
          <w:p w14:paraId="2296EF72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LMN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0</w:t>
            </w:r>
          </w:p>
          <w:p w14:paraId="136CBBD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LCO1B1: 4.9</w:t>
            </w:r>
          </w:p>
          <w:p w14:paraId="4D6DD46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BCC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9</w:t>
            </w:r>
          </w:p>
          <w:p w14:paraId="097A7C51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DHRS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9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9</w:t>
            </w:r>
          </w:p>
          <w:p w14:paraId="3AFFDD6F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YP2D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6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8</w:t>
            </w:r>
          </w:p>
          <w:p w14:paraId="04DEB30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APT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7</w:t>
            </w:r>
          </w:p>
          <w:p w14:paraId="6E870D39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GLO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6</w:t>
            </w:r>
          </w:p>
          <w:p w14:paraId="4E13434F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YP2C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9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6</w:t>
            </w:r>
          </w:p>
          <w:p w14:paraId="540A146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BCB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5</w:t>
            </w:r>
          </w:p>
          <w:p w14:paraId="21BE749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LCO1B1: 4.4</w:t>
            </w:r>
          </w:p>
          <w:p w14:paraId="228A7F6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PTGES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4.4</w:t>
            </w:r>
          </w:p>
          <w:p w14:paraId="3647142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lastRenderedPageBreak/>
              <w:t>PPARG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3</w:t>
            </w:r>
          </w:p>
          <w:p w14:paraId="5FDDAFD4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4.3</w:t>
            </w:r>
          </w:p>
          <w:p w14:paraId="56AF3BAB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4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3</w:t>
            </w:r>
          </w:p>
          <w:p w14:paraId="1B90FF4B" w14:textId="33F44B78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PMP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22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1</w:t>
            </w:r>
          </w:p>
        </w:tc>
        <w:tc>
          <w:tcPr>
            <w:tcW w:w="1073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E908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lastRenderedPageBreak/>
              <w:t>Not effective</w:t>
            </w:r>
          </w:p>
        </w:tc>
        <w:tc>
          <w:tcPr>
            <w:tcW w:w="807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A5770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01EB</w:t>
            </w:r>
          </w:p>
          <w:p w14:paraId="779954D3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01AB</w:t>
            </w:r>
          </w:p>
          <w:p w14:paraId="50582DA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02AA</w:t>
            </w:r>
          </w:p>
          <w:p w14:paraId="61DBEAAE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S01BC</w:t>
            </w:r>
          </w:p>
        </w:tc>
      </w:tr>
      <w:tr w:rsidR="00CA4B0A" w:rsidRPr="00CA4B0A" w14:paraId="1015A056" w14:textId="77777777" w:rsidTr="00CA4B0A">
        <w:trPr>
          <w:trHeight w:val="3300"/>
        </w:trPr>
        <w:tc>
          <w:tcPr>
            <w:tcW w:w="171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588F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spell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lastRenderedPageBreak/>
              <w:t>Meclofenamic</w:t>
            </w:r>
            <w:proofErr w:type="spell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Acid</w:t>
            </w:r>
          </w:p>
        </w:tc>
        <w:tc>
          <w:tcPr>
            <w:tcW w:w="1402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455D4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O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7.1</w:t>
            </w:r>
          </w:p>
          <w:p w14:paraId="048D87A7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COX1 :6.7</w:t>
            </w:r>
          </w:p>
          <w:p w14:paraId="4499B8C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3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6.3</w:t>
            </w:r>
          </w:p>
          <w:p w14:paraId="5852A373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APK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5</w:t>
            </w:r>
          </w:p>
          <w:p w14:paraId="755567F6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1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5.5</w:t>
            </w:r>
          </w:p>
          <w:p w14:paraId="68824BDD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TTR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5.3</w:t>
            </w:r>
          </w:p>
          <w:p w14:paraId="69A5551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KR1C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5.1</w:t>
            </w:r>
          </w:p>
        </w:tc>
        <w:tc>
          <w:tcPr>
            <w:tcW w:w="1073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E6492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ffective</w:t>
            </w:r>
          </w:p>
        </w:tc>
        <w:tc>
          <w:tcPr>
            <w:tcW w:w="807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4E943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M01AG</w:t>
            </w:r>
          </w:p>
        </w:tc>
      </w:tr>
      <w:tr w:rsidR="00CA4B0A" w:rsidRPr="00CA4B0A" w14:paraId="139A7EF9" w14:textId="77777777" w:rsidTr="00CA4B0A">
        <w:trPr>
          <w:trHeight w:val="2920"/>
        </w:trPr>
        <w:tc>
          <w:tcPr>
            <w:tcW w:w="1718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4B36C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Zileuton</w:t>
            </w:r>
          </w:p>
        </w:tc>
        <w:tc>
          <w:tcPr>
            <w:tcW w:w="1402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4083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LMN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7</w:t>
            </w:r>
          </w:p>
          <w:p w14:paraId="2DCBA828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LTB4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R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4</w:t>
            </w:r>
          </w:p>
          <w:p w14:paraId="78FEC445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EPH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2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2</w:t>
            </w:r>
          </w:p>
          <w:p w14:paraId="60BC7EAE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ALOX</w:t>
            </w: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5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6.0</w:t>
            </w:r>
          </w:p>
          <w:p w14:paraId="3A54BD8A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LOX5</w:t>
            </w:r>
            <w:proofErr w:type="gramStart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>AP :</w:t>
            </w:r>
            <w:proofErr w:type="gramEnd"/>
            <w:r w:rsidRPr="00CA4B0A">
              <w:rPr>
                <w:rFonts w:asciiTheme="minorBidi" w:eastAsia="Times New Roman" w:hAnsiTheme="minorBidi"/>
                <w:b/>
                <w:bCs/>
                <w:color w:val="000000" w:themeColor="text1"/>
                <w:lang w:eastAsia="en-GB"/>
              </w:rPr>
              <w:t xml:space="preserve"> 5.5</w:t>
            </w:r>
          </w:p>
          <w:p w14:paraId="5FF8394A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proofErr w:type="gramStart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GAA :</w:t>
            </w:r>
            <w:proofErr w:type="gramEnd"/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 xml:space="preserve"> 4.9</w:t>
            </w:r>
          </w:p>
        </w:tc>
        <w:tc>
          <w:tcPr>
            <w:tcW w:w="1073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AA3C6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Not effective</w:t>
            </w:r>
          </w:p>
        </w:tc>
        <w:tc>
          <w:tcPr>
            <w:tcW w:w="807" w:type="pct"/>
            <w:tcBorders>
              <w:top w:val="single" w:sz="8" w:space="0" w:color="333333"/>
              <w:left w:val="single" w:sz="8" w:space="0" w:color="333333"/>
              <w:bottom w:val="single" w:sz="8" w:space="0" w:color="333333"/>
              <w:right w:val="single" w:sz="8" w:space="0" w:color="33333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9BF3E" w14:textId="77777777" w:rsidR="00980A43" w:rsidRPr="00CA4B0A" w:rsidRDefault="00980A43" w:rsidP="00980A43">
            <w:pPr>
              <w:spacing w:before="240" w:after="240"/>
              <w:ind w:left="-240"/>
              <w:jc w:val="center"/>
              <w:rPr>
                <w:rFonts w:asciiTheme="minorBidi" w:eastAsia="Times New Roman" w:hAnsiTheme="minorBidi"/>
                <w:color w:val="000000" w:themeColor="text1"/>
                <w:lang w:eastAsia="en-GB"/>
              </w:rPr>
            </w:pPr>
            <w:r w:rsidRPr="00CA4B0A">
              <w:rPr>
                <w:rFonts w:asciiTheme="minorBidi" w:eastAsia="Times New Roman" w:hAnsiTheme="minorBidi"/>
                <w:color w:val="000000" w:themeColor="text1"/>
                <w:lang w:eastAsia="en-GB"/>
              </w:rPr>
              <w:t>n/a</w:t>
            </w:r>
          </w:p>
        </w:tc>
      </w:tr>
    </w:tbl>
    <w:p w14:paraId="54FC4904" w14:textId="7D3D2535" w:rsidR="003C5F6F" w:rsidRDefault="003C5F6F">
      <w:pPr>
        <w:rPr>
          <w:rFonts w:asciiTheme="minorBidi" w:hAnsiTheme="minorBidi"/>
        </w:rPr>
      </w:pPr>
    </w:p>
    <w:p w14:paraId="2DC96C7F" w14:textId="61801037" w:rsidR="0014429A" w:rsidRDefault="0014429A">
      <w:pPr>
        <w:rPr>
          <w:rFonts w:asciiTheme="minorBidi" w:hAnsiTheme="minorBidi"/>
        </w:rPr>
      </w:pPr>
    </w:p>
    <w:p w14:paraId="08FAEAC8" w14:textId="1D0DBFE4" w:rsidR="0014429A" w:rsidRDefault="0014429A">
      <w:pPr>
        <w:rPr>
          <w:rFonts w:asciiTheme="minorBidi" w:hAnsiTheme="minorBidi"/>
        </w:rPr>
      </w:pPr>
    </w:p>
    <w:p w14:paraId="33876160" w14:textId="6BAF67A7" w:rsidR="0014429A" w:rsidRDefault="0014429A">
      <w:pPr>
        <w:rPr>
          <w:rFonts w:asciiTheme="minorBidi" w:hAnsiTheme="minorBidi"/>
        </w:rPr>
      </w:pPr>
    </w:p>
    <w:p w14:paraId="43287252" w14:textId="01B688FD" w:rsidR="0014429A" w:rsidRDefault="0014429A">
      <w:pPr>
        <w:rPr>
          <w:rFonts w:asciiTheme="minorBidi" w:hAnsiTheme="minorBidi"/>
        </w:rPr>
      </w:pPr>
    </w:p>
    <w:p w14:paraId="52B1F32D" w14:textId="0FCAF812" w:rsidR="0014429A" w:rsidRDefault="0014429A">
      <w:pPr>
        <w:rPr>
          <w:rFonts w:asciiTheme="minorBidi" w:hAnsiTheme="minorBidi"/>
        </w:rPr>
      </w:pPr>
    </w:p>
    <w:p w14:paraId="789B722C" w14:textId="7E78058E" w:rsidR="0014429A" w:rsidRDefault="0014429A">
      <w:pPr>
        <w:rPr>
          <w:rFonts w:asciiTheme="minorBidi" w:hAnsiTheme="minorBidi"/>
        </w:rPr>
      </w:pPr>
    </w:p>
    <w:p w14:paraId="5D7A174A" w14:textId="2FDC51B8" w:rsidR="0014429A" w:rsidRDefault="0014429A">
      <w:pPr>
        <w:rPr>
          <w:rFonts w:asciiTheme="minorBidi" w:hAnsiTheme="minorBidi"/>
        </w:rPr>
      </w:pPr>
    </w:p>
    <w:p w14:paraId="3237BF89" w14:textId="1FBBAD62" w:rsidR="0014429A" w:rsidRDefault="0014429A">
      <w:pPr>
        <w:rPr>
          <w:rFonts w:asciiTheme="minorBidi" w:hAnsiTheme="minorBidi"/>
        </w:rPr>
      </w:pPr>
    </w:p>
    <w:p w14:paraId="7DF74E6E" w14:textId="1388DD41" w:rsidR="0014429A" w:rsidRDefault="0014429A">
      <w:pPr>
        <w:rPr>
          <w:rFonts w:asciiTheme="minorBidi" w:hAnsiTheme="minorBidi"/>
        </w:rPr>
      </w:pPr>
    </w:p>
    <w:p w14:paraId="049CD3DE" w14:textId="0F78A98B" w:rsidR="0014429A" w:rsidRDefault="0014429A">
      <w:pPr>
        <w:rPr>
          <w:rFonts w:asciiTheme="minorBidi" w:hAnsiTheme="minorBidi"/>
        </w:rPr>
      </w:pPr>
    </w:p>
    <w:p w14:paraId="230CEE53" w14:textId="421F9BCD" w:rsidR="0014429A" w:rsidRDefault="0014429A">
      <w:pPr>
        <w:rPr>
          <w:rFonts w:asciiTheme="minorBidi" w:hAnsiTheme="minorBidi"/>
        </w:rPr>
      </w:pPr>
    </w:p>
    <w:p w14:paraId="51A8E369" w14:textId="5729081D" w:rsidR="0014429A" w:rsidRDefault="0014429A">
      <w:pPr>
        <w:rPr>
          <w:rFonts w:asciiTheme="minorBidi" w:hAnsiTheme="minorBidi"/>
        </w:rPr>
      </w:pPr>
    </w:p>
    <w:p w14:paraId="5C2919A0" w14:textId="2FC8E7D7" w:rsidR="0014429A" w:rsidRDefault="0014429A">
      <w:pPr>
        <w:rPr>
          <w:rFonts w:asciiTheme="minorBidi" w:hAnsiTheme="minorBidi"/>
        </w:rPr>
      </w:pPr>
    </w:p>
    <w:p w14:paraId="4972FF58" w14:textId="5BBA9D72" w:rsidR="0014429A" w:rsidRDefault="0014429A">
      <w:pPr>
        <w:rPr>
          <w:rFonts w:asciiTheme="minorBidi" w:hAnsiTheme="minorBidi"/>
        </w:rPr>
      </w:pPr>
    </w:p>
    <w:p w14:paraId="21370D63" w14:textId="580942D0" w:rsidR="0014429A" w:rsidRDefault="0014429A">
      <w:pPr>
        <w:rPr>
          <w:rFonts w:asciiTheme="minorBidi" w:hAnsiTheme="minorBidi"/>
        </w:rPr>
      </w:pPr>
    </w:p>
    <w:p w14:paraId="76551A13" w14:textId="39D6360D" w:rsidR="0014429A" w:rsidRDefault="0014429A">
      <w:pPr>
        <w:rPr>
          <w:rFonts w:asciiTheme="minorBidi" w:hAnsiTheme="minorBidi"/>
        </w:rPr>
      </w:pPr>
    </w:p>
    <w:p w14:paraId="69E460F8" w14:textId="7968F889" w:rsidR="0014429A" w:rsidRDefault="0014429A">
      <w:pPr>
        <w:rPr>
          <w:rFonts w:asciiTheme="minorBidi" w:hAnsiTheme="minorBidi"/>
        </w:rPr>
      </w:pPr>
    </w:p>
    <w:p w14:paraId="4B1395EE" w14:textId="496BB689" w:rsidR="0014429A" w:rsidRDefault="0014429A">
      <w:pPr>
        <w:rPr>
          <w:rFonts w:asciiTheme="minorBidi" w:hAnsiTheme="minorBidi"/>
        </w:rPr>
      </w:pPr>
    </w:p>
    <w:p w14:paraId="44466EE6" w14:textId="5D19522F" w:rsidR="0014429A" w:rsidRDefault="0014429A">
      <w:pPr>
        <w:rPr>
          <w:rFonts w:asciiTheme="minorBidi" w:hAnsiTheme="minorBidi"/>
        </w:rPr>
      </w:pPr>
    </w:p>
    <w:p w14:paraId="6DCC88F4" w14:textId="77777777" w:rsidR="0014429A" w:rsidRPr="00CA4B0A" w:rsidRDefault="0014429A">
      <w:pPr>
        <w:rPr>
          <w:rFonts w:asciiTheme="minorBidi" w:hAnsiTheme="minorBidi"/>
        </w:rPr>
      </w:pPr>
      <w:bookmarkStart w:id="0" w:name="_GoBack"/>
      <w:bookmarkEnd w:id="0"/>
    </w:p>
    <w:sectPr w:rsidR="0014429A" w:rsidRPr="00CA4B0A" w:rsidSect="007C7D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E2CE3" w14:textId="77777777" w:rsidR="00746D91" w:rsidRDefault="00746D91" w:rsidP="00CA4B0A">
      <w:r>
        <w:separator/>
      </w:r>
    </w:p>
  </w:endnote>
  <w:endnote w:type="continuationSeparator" w:id="0">
    <w:p w14:paraId="7AD56785" w14:textId="77777777" w:rsidR="00746D91" w:rsidRDefault="00746D91" w:rsidP="00CA4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CD5BC" w14:textId="77777777" w:rsidR="00CA4B0A" w:rsidRDefault="00CA4B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182F46" w14:textId="07AD306F" w:rsidR="008F62E3" w:rsidRPr="008F62E3" w:rsidRDefault="008F62E3" w:rsidP="008F62E3">
    <w:pPr>
      <w:pStyle w:val="NormalWeb"/>
      <w:spacing w:before="0" w:beforeAutospacing="0" w:after="0" w:afterAutospacing="0"/>
      <w:rPr>
        <w:color w:val="44546A" w:themeColor="text2"/>
        <w:sz w:val="20"/>
        <w:szCs w:val="20"/>
      </w:rPr>
    </w:pPr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1 </w:t>
    </w:r>
    <w:proofErr w:type="spell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pChEMBL</w:t>
    </w:r>
    <w:proofErr w:type="spell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 is a combination of a number of roughly comparable measures of half-maximal response concentration/potency/affinity to be compared on a negative logarithmic scale:  -</w:t>
    </w:r>
    <w:proofErr w:type="gram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Log(</w:t>
    </w:r>
    <w:proofErr w:type="gram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molar IC50, XC50, EC50, AC50, Ki, </w:t>
    </w:r>
    <w:proofErr w:type="spell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Kd</w:t>
    </w:r>
    <w:proofErr w:type="spell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 or Potency). We have tested compounds at 100 </w:t>
    </w:r>
    <w:proofErr w:type="spell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μM</w:t>
    </w:r>
    <w:proofErr w:type="spell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 (</w:t>
    </w:r>
    <w:proofErr w:type="spell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pCHEMBL</w:t>
    </w:r>
    <w:proofErr w:type="spell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 value 4). We have selected targets for which the affinity was a </w:t>
    </w:r>
    <w:proofErr w:type="spellStart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>pCHEMBL</w:t>
    </w:r>
    <w:proofErr w:type="spellEnd"/>
    <w:r w:rsidRPr="008F62E3">
      <w:rPr>
        <w:rFonts w:ascii="Calibri" w:hAnsi="Calibri" w:cs="Calibri"/>
        <w:color w:val="44546A" w:themeColor="text2"/>
        <w:sz w:val="20"/>
        <w:szCs w:val="20"/>
        <w:vertAlign w:val="superscript"/>
      </w:rPr>
      <w:t xml:space="preserve"> value &gt; 4.0.</w:t>
    </w:r>
  </w:p>
  <w:p w14:paraId="77B1BD99" w14:textId="1DCEC2E9" w:rsidR="00CA4B0A" w:rsidRPr="008F62E3" w:rsidRDefault="00CA4B0A" w:rsidP="008F62E3">
    <w:pPr>
      <w:rPr>
        <w:color w:val="44546A" w:themeColor="text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F69E14" w14:textId="77777777" w:rsidR="00CA4B0A" w:rsidRDefault="00CA4B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A3FE7" w14:textId="77777777" w:rsidR="00746D91" w:rsidRDefault="00746D91" w:rsidP="00CA4B0A">
      <w:r>
        <w:separator/>
      </w:r>
    </w:p>
  </w:footnote>
  <w:footnote w:type="continuationSeparator" w:id="0">
    <w:p w14:paraId="3B0B2D6D" w14:textId="77777777" w:rsidR="00746D91" w:rsidRDefault="00746D91" w:rsidP="00CA4B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1135F" w14:textId="77777777" w:rsidR="00CA4B0A" w:rsidRDefault="00CA4B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8FA19" w14:textId="77777777" w:rsidR="00CA4B0A" w:rsidRDefault="00CA4B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6B2F8C" w14:textId="77777777" w:rsidR="00CA4B0A" w:rsidRDefault="00CA4B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A43"/>
    <w:rsid w:val="00137EF9"/>
    <w:rsid w:val="0014429A"/>
    <w:rsid w:val="001D7C26"/>
    <w:rsid w:val="0026665C"/>
    <w:rsid w:val="00317A94"/>
    <w:rsid w:val="003619A6"/>
    <w:rsid w:val="003C5F6F"/>
    <w:rsid w:val="004017DB"/>
    <w:rsid w:val="00653135"/>
    <w:rsid w:val="006D16D7"/>
    <w:rsid w:val="007333EE"/>
    <w:rsid w:val="00746066"/>
    <w:rsid w:val="00746D91"/>
    <w:rsid w:val="007C7D04"/>
    <w:rsid w:val="008F62E3"/>
    <w:rsid w:val="00980A43"/>
    <w:rsid w:val="00AA1A6A"/>
    <w:rsid w:val="00BE53C3"/>
    <w:rsid w:val="00CA4B0A"/>
    <w:rsid w:val="00EF7B93"/>
    <w:rsid w:val="00F44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88B80"/>
  <w15:chartTrackingRefBased/>
  <w15:docId w15:val="{E6C3D7F7-F817-344E-87AE-0F4E8128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0A4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A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4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4B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B0A"/>
  </w:style>
  <w:style w:type="paragraph" w:styleId="Footer">
    <w:name w:val="footer"/>
    <w:basedOn w:val="Normal"/>
    <w:link w:val="FooterChar"/>
    <w:uiPriority w:val="99"/>
    <w:unhideWhenUsed/>
    <w:rsid w:val="00CA4B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7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van Westen</dc:creator>
  <cp:keywords/>
  <dc:description/>
  <cp:lastModifiedBy>Tareq Malas</cp:lastModifiedBy>
  <cp:revision>6</cp:revision>
  <dcterms:created xsi:type="dcterms:W3CDTF">2019-11-04T14:07:00Z</dcterms:created>
  <dcterms:modified xsi:type="dcterms:W3CDTF">2019-11-13T21:31:00Z</dcterms:modified>
</cp:coreProperties>
</file>